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55F65" w14:textId="77777777" w:rsidR="00747262" w:rsidRPr="00741565" w:rsidRDefault="00747262" w:rsidP="00747262">
      <w:pPr>
        <w:spacing w:line="480" w:lineRule="auto"/>
        <w:rPr>
          <w:b/>
          <w:bCs/>
        </w:rPr>
      </w:pPr>
      <w:r w:rsidRPr="00741565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741565">
        <w:rPr>
          <w:b/>
          <w:bCs/>
        </w:rPr>
        <w:t>. Fever data for SAB-185-inoculated and control groups</w:t>
      </w:r>
    </w:p>
    <w:tbl>
      <w:tblPr>
        <w:tblW w:w="71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1"/>
        <w:gridCol w:w="956"/>
        <w:gridCol w:w="953"/>
        <w:gridCol w:w="953"/>
        <w:gridCol w:w="964"/>
        <w:gridCol w:w="1335"/>
        <w:gridCol w:w="1001"/>
      </w:tblGrid>
      <w:tr w:rsidR="00747262" w:rsidRPr="00670AAB" w14:paraId="6A526686" w14:textId="77777777" w:rsidTr="00572833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966CE" w14:textId="77777777" w:rsidR="00747262" w:rsidRPr="00670AAB" w:rsidRDefault="00747262" w:rsidP="0057283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C0C2" w14:textId="77777777" w:rsidR="00747262" w:rsidRPr="00670AAB" w:rsidRDefault="00747262" w:rsidP="0057283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68496B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3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7965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Feve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851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Ave</w:t>
            </w:r>
          </w:p>
        </w:tc>
      </w:tr>
      <w:tr w:rsidR="00747262" w:rsidRPr="00670AAB" w14:paraId="3A5EAB4C" w14:textId="77777777" w:rsidTr="00572833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41D7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Grou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131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Ferre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550258" w14:textId="77777777" w:rsidR="00747262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Sex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AB2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∆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T</w:t>
            </w: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max</w:t>
            </w:r>
            <w:r w:rsidRPr="00741565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F86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Duration</w:t>
            </w:r>
            <w:r w:rsidRPr="00741565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075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Fever-</w:t>
            </w:r>
            <w:proofErr w:type="spellStart"/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Hours</w:t>
            </w:r>
            <w:r w:rsidRPr="00741565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B3EF" w14:textId="77777777" w:rsidR="00747262" w:rsidRPr="00741565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vertAlign w:val="superscript"/>
              </w:rPr>
            </w:pPr>
            <w:proofErr w:type="spellStart"/>
            <w:r w:rsidRPr="00670AAB"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</w:rPr>
              <w:t>Elevation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747262" w:rsidRPr="00670AAB" w14:paraId="4CC1A386" w14:textId="77777777" w:rsidTr="00572833">
        <w:trPr>
          <w:trHeight w:val="300"/>
        </w:trPr>
        <w:tc>
          <w:tcPr>
            <w:tcW w:w="9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436C" w14:textId="77777777" w:rsidR="00747262" w:rsidRPr="00670AAB" w:rsidRDefault="0074726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*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64A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7-2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9AE2A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3E2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62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105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84.00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AB4B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69.30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CBE2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83</w:t>
            </w:r>
          </w:p>
        </w:tc>
      </w:tr>
      <w:tr w:rsidR="00747262" w:rsidRPr="00670AAB" w14:paraId="1D2AC770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B206D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7B9C9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9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12B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E916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3E3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8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79792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3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979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64</w:t>
            </w:r>
          </w:p>
        </w:tc>
      </w:tr>
      <w:tr w:rsidR="00747262" w:rsidRPr="00670AAB" w14:paraId="7E5E05A7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1DB06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C25A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71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8BE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F52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8BEC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57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B881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4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A09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77</w:t>
            </w:r>
          </w:p>
        </w:tc>
      </w:tr>
      <w:tr w:rsidR="00747262" w:rsidRPr="00670AAB" w14:paraId="45E39382" w14:textId="77777777" w:rsidTr="00572833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BC7C2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B537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Averag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BEBF8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2F4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EAE3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63.1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1BA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48.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B136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0.74</w:t>
            </w:r>
          </w:p>
        </w:tc>
      </w:tr>
      <w:tr w:rsidR="00747262" w:rsidRPr="00670AAB" w14:paraId="1910ECE1" w14:textId="77777777" w:rsidTr="00572833">
        <w:trPr>
          <w:trHeight w:val="300"/>
        </w:trPr>
        <w:tc>
          <w:tcPr>
            <w:tcW w:w="9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B433" w14:textId="77777777" w:rsidR="00747262" w:rsidRPr="00670AAB" w:rsidRDefault="0074726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5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*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D76D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5-2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1C54B3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A4AA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59D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34.50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91B9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2.62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65B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66</w:t>
            </w:r>
          </w:p>
        </w:tc>
      </w:tr>
      <w:tr w:rsidR="00747262" w:rsidRPr="00670AAB" w14:paraId="5A1E75EA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C2258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E631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72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0F2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9A8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0C49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0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3AA0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7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DC29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68</w:t>
            </w:r>
          </w:p>
        </w:tc>
      </w:tr>
      <w:tr w:rsidR="00747262" w:rsidRPr="00670AAB" w14:paraId="00936CC6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E7D27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437A2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6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FC0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3DAD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001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D9F5E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8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79C4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71</w:t>
            </w:r>
          </w:p>
        </w:tc>
      </w:tr>
      <w:tr w:rsidR="00747262" w:rsidRPr="00670AAB" w14:paraId="7D291445" w14:textId="77777777" w:rsidTr="00572833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089A6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D751B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Averag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325CF2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80B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B226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38.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CA8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26.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28F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0.68</w:t>
            </w:r>
          </w:p>
        </w:tc>
      </w:tr>
      <w:tr w:rsidR="00747262" w:rsidRPr="00670AAB" w14:paraId="49D45F11" w14:textId="77777777" w:rsidTr="00572833">
        <w:trPr>
          <w:trHeight w:val="315"/>
        </w:trPr>
        <w:tc>
          <w:tcPr>
            <w:tcW w:w="9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902E" w14:textId="77777777" w:rsidR="00747262" w:rsidRPr="00670AAB" w:rsidRDefault="0074726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1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*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0AF3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3-2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CC0F1B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C37F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09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625C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6.75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65D0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.33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CE4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64</w:t>
            </w:r>
          </w:p>
        </w:tc>
      </w:tr>
      <w:tr w:rsidR="00747262" w:rsidRPr="00670AAB" w14:paraId="350B642D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FE5A4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B5F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8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D802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AF6D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2B54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4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2B1E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4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31A0D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92</w:t>
            </w:r>
          </w:p>
        </w:tc>
      </w:tr>
      <w:tr w:rsidR="00747262" w:rsidRPr="00670AAB" w14:paraId="0830E86C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EEB24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F80ED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70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A41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0F5B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EAAB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34C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3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C96C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68</w:t>
            </w:r>
          </w:p>
        </w:tc>
      </w:tr>
      <w:tr w:rsidR="00747262" w:rsidRPr="00670AAB" w14:paraId="64AE5784" w14:textId="77777777" w:rsidTr="00572833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13D71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F97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Averag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A4DC7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93D8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1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B9A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23.8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3DD9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19.7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8E6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0.75</w:t>
            </w:r>
          </w:p>
        </w:tc>
      </w:tr>
      <w:tr w:rsidR="00747262" w:rsidRPr="00670AAB" w14:paraId="580FBE18" w14:textId="77777777" w:rsidTr="00572833">
        <w:trPr>
          <w:trHeight w:val="300"/>
        </w:trPr>
        <w:tc>
          <w:tcPr>
            <w:tcW w:w="9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4915" w14:textId="77777777" w:rsidR="00747262" w:rsidRPr="00670AAB" w:rsidRDefault="0074726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743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1-20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D6FD5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64E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49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75E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1.75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775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6.09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2BB8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74</w:t>
            </w:r>
          </w:p>
        </w:tc>
      </w:tr>
      <w:tr w:rsidR="00747262" w:rsidRPr="00670AAB" w14:paraId="33AA5C04" w14:textId="77777777" w:rsidTr="00572833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C7915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E0DB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2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25A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7C3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564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3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0B00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6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7B9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88</w:t>
            </w:r>
          </w:p>
        </w:tc>
      </w:tr>
      <w:tr w:rsidR="00747262" w:rsidRPr="00670AAB" w14:paraId="3EC37C2D" w14:textId="77777777" w:rsidTr="00572833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8E67D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F058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F64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F344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438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1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8B5A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8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0D87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23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D565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2"/>
                <w:szCs w:val="22"/>
              </w:rPr>
              <w:t>0.84</w:t>
            </w:r>
          </w:p>
        </w:tc>
      </w:tr>
      <w:tr w:rsidR="00747262" w:rsidRPr="00670AAB" w14:paraId="414027A7" w14:textId="77777777" w:rsidTr="00572833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FA72E" w14:textId="77777777" w:rsidR="00747262" w:rsidRPr="00670AAB" w:rsidRDefault="0074726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D91E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Averag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147256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3877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A0460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26.6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93DF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22.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7FF1" w14:textId="77777777" w:rsidR="00747262" w:rsidRPr="00670AAB" w:rsidRDefault="0074726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color w:val="000000"/>
                <w:kern w:val="24"/>
              </w:rPr>
              <w:t>0.82</w:t>
            </w:r>
          </w:p>
        </w:tc>
      </w:tr>
    </w:tbl>
    <w:p w14:paraId="553E091C" w14:textId="77777777" w:rsidR="00747262" w:rsidRDefault="00747262" w:rsidP="00747262">
      <w:pPr>
        <w:spacing w:line="480" w:lineRule="auto"/>
      </w:pPr>
      <w:r>
        <w:t>*dose of SAB-185, in mg/kg</w:t>
      </w:r>
    </w:p>
    <w:p w14:paraId="47F05009" w14:textId="77777777" w:rsidR="00747262" w:rsidRDefault="00747262" w:rsidP="00747262">
      <w:pPr>
        <w:spacing w:line="480" w:lineRule="auto"/>
      </w:pPr>
      <w:r w:rsidRPr="00741565">
        <w:rPr>
          <w:vertAlign w:val="superscript"/>
        </w:rPr>
        <w:t>a</w:t>
      </w:r>
      <w:r>
        <w:t xml:space="preserve"> maximum residual difference in temperature, in degrees Celsius</w:t>
      </w:r>
    </w:p>
    <w:p w14:paraId="693B5371" w14:textId="77777777" w:rsidR="00747262" w:rsidRDefault="00747262" w:rsidP="00747262">
      <w:pPr>
        <w:spacing w:line="480" w:lineRule="auto"/>
      </w:pPr>
      <w:r>
        <w:t>b fever duration in hours</w:t>
      </w:r>
    </w:p>
    <w:p w14:paraId="23FCFEA7" w14:textId="77777777" w:rsidR="00747262" w:rsidRDefault="00747262" w:rsidP="00747262">
      <w:pPr>
        <w:spacing w:line="480" w:lineRule="auto"/>
      </w:pPr>
      <w:r w:rsidRPr="00741565">
        <w:rPr>
          <w:vertAlign w:val="superscript"/>
        </w:rPr>
        <w:t>c</w:t>
      </w:r>
      <w:r>
        <w:t xml:space="preserve"> sum of significant residual elevations in body temperature, divided by 4 to convert to fever-hours</w:t>
      </w:r>
    </w:p>
    <w:p w14:paraId="3BC21606" w14:textId="77777777" w:rsidR="00747262" w:rsidRDefault="00747262" w:rsidP="00747262">
      <w:pPr>
        <w:spacing w:line="480" w:lineRule="auto"/>
      </w:pPr>
      <w:r>
        <w:rPr>
          <w:vertAlign w:val="superscript"/>
        </w:rPr>
        <w:t>d</w:t>
      </w:r>
      <w:r>
        <w:t xml:space="preserve"> average residual difference in temperature, in degrees Celsius</w:t>
      </w:r>
    </w:p>
    <w:p w14:paraId="5A3C8BDF" w14:textId="77777777" w:rsidR="00747262" w:rsidRDefault="00747262"/>
    <w:sectPr w:rsidR="00747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62"/>
    <w:rsid w:val="00242893"/>
    <w:rsid w:val="0074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5861C"/>
  <w15:chartTrackingRefBased/>
  <w15:docId w15:val="{82A6A497-8FD4-471C-87A4-41B69E357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62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2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2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2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2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2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2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2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7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2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7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26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7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262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7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2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28T17:05:00Z</dcterms:created>
  <dcterms:modified xsi:type="dcterms:W3CDTF">2024-05-28T17:05:00Z</dcterms:modified>
</cp:coreProperties>
</file>